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9CF" w:rsidRPr="00F279CF" w:rsidRDefault="00CA754C" w:rsidP="00F279CF">
      <w:pPr>
        <w:rPr>
          <w:rFonts w:cs="Aptos"/>
          <w:noProof/>
        </w:rPr>
      </w:pPr>
      <w:bookmarkStart w:id="0" w:name="_GoBack"/>
      <w:bookmarkEnd w:id="0"/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>
        <w:rPr>
          <w:rFonts w:ascii="Arial" w:hAnsi="Arial" w:cs="Times"/>
          <w:b/>
          <w:sz w:val="28"/>
          <w:szCs w:val="20"/>
        </w:rPr>
        <w:t>:</w:t>
      </w:r>
      <w:r w:rsidR="002F014A" w:rsidRPr="002F014A">
        <w:rPr>
          <w:rFonts w:ascii="Calibri" w:eastAsia="PMingLiU" w:hAnsi="Calibri" w:cs="Segoe UI"/>
          <w:szCs w:val="20"/>
          <w:lang w:val="en-GB" w:eastAsia="zh-TW"/>
        </w:rPr>
        <w:t xml:space="preserve"> </w:t>
      </w:r>
      <w:r w:rsidR="00F279CF" w:rsidRPr="00F279CF">
        <w:rPr>
          <w:rFonts w:cs="Aptos"/>
          <w:noProof/>
        </w:rPr>
        <w:t>Applicability of Vfrac In Men: A qualitative study of an osteoporotic vertebral fracture screening tool for use in older people with back pain</w:t>
      </w:r>
    </w:p>
    <w:p w:rsidR="006A6FA7" w:rsidRPr="006A6FA7" w:rsidRDefault="006A6FA7" w:rsidP="006A6FA7">
      <w:pPr>
        <w:rPr>
          <w:rFonts w:ascii="Calibri" w:eastAsia="Calibri" w:hAnsi="Calibri"/>
          <w:kern w:val="2"/>
          <w:sz w:val="22"/>
          <w:szCs w:val="22"/>
          <w:lang w:val="en-GB"/>
        </w:rPr>
      </w:pPr>
    </w:p>
    <w:p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  <w:shd w:val="clear" w:color="auto" w:fill="C0C0C0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C46DDD" w:rsidRDefault="00F279C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91109C" w:rsidRDefault="00F2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F279CF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91109C" w:rsidRDefault="00F2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835B2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5B23" w:rsidRPr="00835B23" w:rsidRDefault="00F279CF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t reported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D2FB2" w:rsidRPr="00613DC3" w:rsidRDefault="00F279CF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ne</w:t>
            </w:r>
          </w:p>
        </w:tc>
      </w:tr>
      <w:tr w:rsidR="0078135F" w:rsidRPr="00BA595A" w:rsidTr="00F07D9E">
        <w:trPr>
          <w:trHeight w:val="1521"/>
        </w:trPr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A595A" w:rsidRDefault="00F279C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IS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F82722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F82722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:rsidR="0078135F" w:rsidRPr="00F8272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F82722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F82722">
              <w:rPr>
                <w:rFonts w:ascii="Arial" w:hAnsi="Arial" w:cs="Helvetica"/>
                <w:sz w:val="22"/>
              </w:rPr>
              <w:t xml:space="preserve"> </w:t>
            </w:r>
            <w:r w:rsidRPr="00F82722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F82722">
              <w:rPr>
                <w:rFonts w:ascii="Arial" w:hAnsi="Arial" w:cs="Helvetica"/>
                <w:sz w:val="22"/>
              </w:rPr>
              <w:t xml:space="preserve"> </w:t>
            </w:r>
            <w:r w:rsidRPr="00F82722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F82722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F82722" w:rsidRDefault="00F279CF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</w:tbl>
    <w:p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A425E5" w:rsidRDefault="00F279CF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:rsidTr="002B20F5">
        <w:trPr>
          <w:trHeight w:val="1351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0172" w:rsidRPr="005B55FA" w:rsidRDefault="00F279CF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A425E5" w:rsidRDefault="00F279C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F2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27452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927452" w:rsidRPr="00927452" w:rsidRDefault="00F279CF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ot reported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2E2859" w:rsidRDefault="00F279CF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CD2EC4" w:rsidRDefault="00F279CF" w:rsidP="002B20F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CD2EC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CD2EC4" w:rsidRDefault="00F279CF" w:rsidP="00DD3CA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CD2EC4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:rsidTr="00CD6765">
        <w:trPr>
          <w:trHeight w:val="825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426FF" w:rsidRDefault="00F279C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542350" w:rsidTr="00F07D9E">
        <w:tc>
          <w:tcPr>
            <w:tcW w:w="2844" w:type="dxa"/>
          </w:tcPr>
          <w:p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47911" w:rsidRPr="00542350" w:rsidRDefault="00F279C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t done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650FD" w:rsidRDefault="00F279CF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CD6765">
        <w:trPr>
          <w:trHeight w:val="107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:rsidR="0078135F" w:rsidRPr="00F40C16" w:rsidRDefault="00F279C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no</w:t>
            </w:r>
          </w:p>
        </w:tc>
      </w:tr>
      <w:tr w:rsidR="0078135F" w:rsidRPr="00B650F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650FD" w:rsidRDefault="00F279C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7C519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C519E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78135F" w:rsidRPr="007C519E" w:rsidRDefault="009B0BA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as d</w:t>
            </w:r>
            <w:r w:rsidR="007C519E" w:rsidRPr="007C519E">
              <w:rPr>
                <w:rFonts w:ascii="Arial" w:hAnsi="Arial" w:cs="Times"/>
                <w:sz w:val="22"/>
                <w:szCs w:val="20"/>
              </w:rPr>
              <w:t xml:space="preserve">ata saturation </w:t>
            </w:r>
            <w:r>
              <w:rPr>
                <w:rFonts w:ascii="Arial" w:hAnsi="Arial" w:cs="Times"/>
                <w:sz w:val="22"/>
                <w:szCs w:val="20"/>
              </w:rPr>
              <w:t>discus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</w:t>
            </w:r>
          </w:p>
        </w:tc>
        <w:tc>
          <w:tcPr>
            <w:tcW w:w="2340" w:type="dxa"/>
          </w:tcPr>
          <w:p w:rsidR="000C4190" w:rsidRPr="007C519E" w:rsidRDefault="00F279CF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7C519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C519E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78135F" w:rsidRPr="007C519E" w:rsidRDefault="009B0BA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B0BA4">
              <w:rPr>
                <w:rFonts w:ascii="Arial" w:hAnsi="Arial" w:cs="Helvetica"/>
                <w:sz w:val="22"/>
              </w:rPr>
              <w:t>Were transcripts returned</w:t>
            </w:r>
            <w:proofErr w:type="gramEnd"/>
            <w:r w:rsidRPr="009B0BA4">
              <w:rPr>
                <w:rFonts w:ascii="Arial" w:hAnsi="Arial" w:cs="Helvetica"/>
                <w:sz w:val="22"/>
              </w:rPr>
              <w:t xml:space="preserve"> to participants for comment and/or correction?</w:t>
            </w:r>
          </w:p>
        </w:tc>
        <w:tc>
          <w:tcPr>
            <w:tcW w:w="2340" w:type="dxa"/>
          </w:tcPr>
          <w:p w:rsidR="0078135F" w:rsidRPr="007C519E" w:rsidRDefault="00F279C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64FC3" w:rsidRPr="00CB5028" w:rsidRDefault="00F279CF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2 p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F2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78135F" w:rsidRPr="00CD2EC4" w:rsidRDefault="00F279CF" w:rsidP="00FD2FB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CD2EC4">
              <w:rPr>
                <w:rFonts w:ascii="Arial" w:eastAsia="Times New Roman" w:hAnsi="Arial"/>
                <w:sz w:val="22"/>
                <w:szCs w:val="22"/>
              </w:rPr>
              <w:t>Derived – p 5</w:t>
            </w: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D1409" w:rsidRPr="007D1409" w:rsidRDefault="00F279CF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D1409" w:rsidRPr="007D1409" w:rsidRDefault="00F279CF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78135F" w:rsidRPr="00CD2EC4" w:rsidRDefault="00F279C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CD2EC4">
              <w:rPr>
                <w:rFonts w:ascii="Arial" w:eastAsia="Times New Roman" w:hAnsi="Arial"/>
                <w:sz w:val="22"/>
                <w:szCs w:val="22"/>
              </w:rPr>
              <w:t>5-12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F014A" w:rsidRPr="0091109C" w:rsidRDefault="00CD2EC4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2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110F5" w:rsidRPr="0091109C" w:rsidRDefault="00CD2EC4" w:rsidP="00181E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-12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D44BD7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D44BD7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78135F" w:rsidRPr="00D44BD7" w:rsidRDefault="009B0BA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B0BA4">
              <w:rPr>
                <w:rFonts w:ascii="Arial" w:hAnsi="Arial" w:cs="Helvetica"/>
                <w:sz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:rsidR="0078135F" w:rsidRPr="00D44BD7" w:rsidRDefault="00CD2EC4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-12</w:t>
            </w:r>
          </w:p>
        </w:tc>
      </w:tr>
    </w:tbl>
    <w:p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" w:vendorID="64" w:dllVersion="131078" w:nlCheck="1" w:checkStyle="1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81E35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5B69"/>
    <w:rsid w:val="00316DE6"/>
    <w:rsid w:val="00340FDD"/>
    <w:rsid w:val="0039619B"/>
    <w:rsid w:val="003B1011"/>
    <w:rsid w:val="003D0949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A6FA7"/>
    <w:rsid w:val="006B1DD4"/>
    <w:rsid w:val="006E710B"/>
    <w:rsid w:val="00707347"/>
    <w:rsid w:val="0071455D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C519E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B0BA4"/>
    <w:rsid w:val="009F20EC"/>
    <w:rsid w:val="009F294E"/>
    <w:rsid w:val="00A36F98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124AC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2EC4"/>
    <w:rsid w:val="00CD6765"/>
    <w:rsid w:val="00CF7C05"/>
    <w:rsid w:val="00D12EFD"/>
    <w:rsid w:val="00D14B6B"/>
    <w:rsid w:val="00D1591F"/>
    <w:rsid w:val="00D17120"/>
    <w:rsid w:val="00D30FFD"/>
    <w:rsid w:val="00D43397"/>
    <w:rsid w:val="00D44BD7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37E76"/>
    <w:rsid w:val="00E5645A"/>
    <w:rsid w:val="00E636E1"/>
    <w:rsid w:val="00E64FC3"/>
    <w:rsid w:val="00E7588D"/>
    <w:rsid w:val="00E8075D"/>
    <w:rsid w:val="00E90EDE"/>
    <w:rsid w:val="00E94F59"/>
    <w:rsid w:val="00ED0311"/>
    <w:rsid w:val="00EE5CAD"/>
    <w:rsid w:val="00F039CB"/>
    <w:rsid w:val="00F048FD"/>
    <w:rsid w:val="00F07D9E"/>
    <w:rsid w:val="00F279CF"/>
    <w:rsid w:val="00F40C16"/>
    <w:rsid w:val="00F56955"/>
    <w:rsid w:val="00F82722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chartTrackingRefBased/>
  <w15:docId w15:val="{AC3079C7-5294-4E7F-8422-55960C494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E748545</cp:lastModifiedBy>
  <cp:revision>2</cp:revision>
  <cp:lastPrinted>2017-01-24T01:44:00Z</cp:lastPrinted>
  <dcterms:created xsi:type="dcterms:W3CDTF">2024-10-25T04:43:00Z</dcterms:created>
  <dcterms:modified xsi:type="dcterms:W3CDTF">2024-10-25T04:43:00Z</dcterms:modified>
</cp:coreProperties>
</file>